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5F2BC" w14:textId="743E4226" w:rsidR="005500B0" w:rsidRDefault="00C62E6D">
      <w:pPr>
        <w:rPr>
          <w:rFonts w:ascii="Times New Roman" w:hAnsi="Times New Roman" w:cs="Times New Roman"/>
          <w:bCs/>
          <w:color w:val="000000"/>
          <w:szCs w:val="21"/>
        </w:rPr>
      </w:pPr>
      <w:r w:rsidRPr="00AF2DD7"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/>
          <w:b/>
        </w:rPr>
        <w:t>l</w:t>
      </w:r>
      <w:r w:rsidRPr="00AF2DD7">
        <w:rPr>
          <w:rFonts w:ascii="Times New Roman" w:hAnsi="Times New Roman" w:cs="Times New Roman"/>
          <w:b/>
        </w:rPr>
        <w:t xml:space="preserve"> </w:t>
      </w:r>
      <w:r w:rsidR="003F7092" w:rsidRPr="00AF2DD7">
        <w:rPr>
          <w:rFonts w:ascii="Times New Roman" w:hAnsi="Times New Roman" w:cs="Times New Roman"/>
          <w:b/>
        </w:rPr>
        <w:t>Material</w:t>
      </w:r>
    </w:p>
    <w:p w14:paraId="34F8C6FE" w14:textId="3651048A" w:rsidR="00BF4D6B" w:rsidRDefault="00C62E6D" w:rsidP="00BF4D6B">
      <w:pPr>
        <w:rPr>
          <w:rFonts w:ascii="宋体" w:eastAsia="宋体" w:hAnsi="宋体"/>
          <w:sz w:val="28"/>
          <w:szCs w:val="28"/>
        </w:rPr>
      </w:pPr>
      <w:r w:rsidRPr="00E72779">
        <w:rPr>
          <w:rFonts w:ascii="宋体" w:eastAsia="宋体" w:hAnsi="宋体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79A32403" wp14:editId="02A98AE5">
                <wp:simplePos x="0" y="0"/>
                <wp:positionH relativeFrom="column">
                  <wp:posOffset>-30274</wp:posOffset>
                </wp:positionH>
                <wp:positionV relativeFrom="paragraph">
                  <wp:posOffset>198755</wp:posOffset>
                </wp:positionV>
                <wp:extent cx="5063556" cy="10572"/>
                <wp:effectExtent l="0" t="0" r="22860" b="27940"/>
                <wp:wrapNone/>
                <wp:docPr id="11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63556" cy="10572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F1AE13" id="直接连接符 11" o:spid="_x0000_s1026" style="position:absolute;left:0;text-align:left;flip:y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4pt,15.65pt" to="396.3pt,1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82p23QEAANUDAAAOAAAAZHJzL2Uyb0RvYy54bWysU0uOEzEQ3SPNHSzvJ+5klAxqpTOLGQ0b&#10;BBG/vcddTlv4J9ukO5fgAkjsYMWSPbdhOAZld6YZ8ZEQYmPZrqrn916V1xeD0WQPISpnGzqfVZSA&#10;Fa5VdtfQly+uTx9SEhO3LdfOQkMPEOnF5uTBuvc1LFzndAuBIIiNde8b2qXka8ai6MDwOHMeLAal&#10;C4YnPIYdawPvEd1otqiqFetdaH1wAmLE26sxSDcFX0oQ6amUERLRDUVuqayhrDd5ZZs1r3eB+06J&#10;Iw3+DywMVxYfnaCueOLkTVC/QBklgotOpplwhjkplYCiAdXMq5/UPO+4h6IFzYl+sin+P1jxZL8N&#10;RLXYuzkllhvs0e27z1/ffvj25T2ut58+EoygTb2PNWZf2m04nqLfhqx5kMEQqZV/hSjFBdRFhmLy&#10;YTIZhkQEXi6r1dlyuaJEYGxeLc8XGZ2NMBnOh5gegTMkbxqqlc0e8JrvH8c0pt6l5GttSY9Ai/Oq&#10;dJNlniOzsksHDWPaM5AoFBmMHMuIwaUOZM9xONrXRSXy0BYzc4lUWk9FVeHwx6Jjbi6DMnZ/Wzhl&#10;lxedTVOhUdaF372ahjuqcsxH++5pzdsb1x5Kn0oAZ6c4fJzzPJz3z6X8x2/cfAcAAP//AwBQSwME&#10;FAAGAAgAAAAhAGb1mifcAAAACAEAAA8AAABkcnMvZG93bnJldi54bWxMj8FuwjAQRO+V+g/WVuoN&#10;HEgFNI2DWiTUCxegH2DiJY4aryPbgPv3bE/tcWdGM2/rdXaDuGKIvScFs2kBAqn1pqdOwddxO1mB&#10;iEmT0YMnVPCDEdbN40OtK+NvtMfrIXWCSyhWWoFNaaykjK1Fp+PUj0jsnX1wOvEZOmmCvnG5G+S8&#10;KBbS6Z54weoRNxbb78PFKXCbz+XO71c572Iw8eNcJutIqeen/P4GImFOf2H4xWd0aJjp5C9kohgU&#10;TF6YPCkoZyUI9pev8wWIEwtlAbKp5f8HmjsAAAD//wMAUEsBAi0AFAAGAAgAAAAhALaDOJL+AAAA&#10;4QEAABMAAAAAAAAAAAAAAAAAAAAAAFtDb250ZW50X1R5cGVzXS54bWxQSwECLQAUAAYACAAAACEA&#10;OP0h/9YAAACUAQAACwAAAAAAAAAAAAAAAAAvAQAAX3JlbHMvLnJlbHNQSwECLQAUAAYACAAAACEA&#10;3fNqdt0BAADVAwAADgAAAAAAAAAAAAAAAAAuAgAAZHJzL2Uyb0RvYy54bWxQSwECLQAUAAYACAAA&#10;ACEAZvWaJ9wAAAAIAQAADwAAAAAAAAAAAAAAAAA3BAAAZHJzL2Rvd25yZXYueG1sUEsFBgAAAAAE&#10;AAQA8wAAAEAFAAAAAA==&#10;" strokecolor="black [3200]" strokeweight="1pt">
                <v:stroke joinstyle="miter"/>
              </v:line>
            </w:pict>
          </mc:Fallback>
        </mc:AlternateContent>
      </w:r>
      <w:r w:rsidRPr="00AF2DD7"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/>
          <w:b/>
        </w:rPr>
        <w:t xml:space="preserve">l </w:t>
      </w:r>
      <w:r w:rsidR="0050687F">
        <w:rPr>
          <w:rFonts w:ascii="Times New Roman" w:hAnsi="Times New Roman" w:cs="Times New Roman" w:hint="eastAsia"/>
          <w:b/>
        </w:rPr>
        <w:t>T</w:t>
      </w:r>
      <w:r w:rsidR="00F02DD3">
        <w:rPr>
          <w:rFonts w:ascii="Times New Roman" w:hAnsi="Times New Roman" w:cs="Times New Roman"/>
          <w:b/>
        </w:rPr>
        <w:t xml:space="preserve">able </w:t>
      </w:r>
      <w:r w:rsidR="00827702">
        <w:rPr>
          <w:rFonts w:ascii="Times New Roman" w:hAnsi="Times New Roman" w:cs="Times New Roman"/>
          <w:b/>
        </w:rPr>
        <w:t>1</w:t>
      </w:r>
      <w:r w:rsidR="00F02DD3">
        <w:rPr>
          <w:rFonts w:ascii="Times New Roman" w:hAnsi="Times New Roman" w:cs="Times New Roman"/>
          <w:b/>
        </w:rPr>
        <w:t>.</w:t>
      </w:r>
      <w:r w:rsidR="00BF4D6B">
        <w:rPr>
          <w:rFonts w:ascii="Times New Roman" w:hAnsi="Times New Roman" w:cs="Times New Roman"/>
          <w:b/>
        </w:rPr>
        <w:t xml:space="preserve"> </w:t>
      </w:r>
      <w:r w:rsidR="00BF4D6B" w:rsidRPr="00BF4D6B">
        <w:rPr>
          <w:rStyle w:val="fontstyle21"/>
          <w:rFonts w:ascii="Times New Roman" w:hAnsi="Times New Roman" w:cs="Times New Roman"/>
          <w:sz w:val="21"/>
          <w:szCs w:val="21"/>
        </w:rPr>
        <w:t>Demographic and clinical characteristics of LTNPs.</w:t>
      </w:r>
      <w:r w:rsidR="00BF4D6B" w:rsidRPr="00BF4D6B">
        <w:rPr>
          <w:rFonts w:ascii="宋体" w:eastAsia="宋体" w:hAnsi="宋体"/>
          <w:noProof/>
          <w:szCs w:val="21"/>
        </w:rPr>
        <w:t xml:space="preserve"> </w:t>
      </w:r>
      <w:r w:rsidR="00BF4D6B" w:rsidRPr="00BF4D6B">
        <w:rPr>
          <w:rFonts w:ascii="宋体" w:eastAsia="宋体" w:hAnsi="宋体"/>
          <w:szCs w:val="21"/>
        </w:rPr>
        <w:t xml:space="preserve"> </w:t>
      </w:r>
      <w:r w:rsidR="00BF4D6B">
        <w:rPr>
          <w:rFonts w:ascii="宋体" w:eastAsia="宋体" w:hAnsi="宋体" w:hint="eastAsia"/>
          <w:sz w:val="28"/>
          <w:szCs w:val="28"/>
        </w:rPr>
        <w:t xml:space="preserve"> </w:t>
      </w:r>
      <w:r w:rsidR="00BF4D6B">
        <w:rPr>
          <w:rFonts w:ascii="宋体" w:eastAsia="宋体" w:hAnsi="宋体"/>
          <w:sz w:val="28"/>
          <w:szCs w:val="28"/>
        </w:rPr>
        <w:t xml:space="preserve">                  </w:t>
      </w:r>
    </w:p>
    <w:p w14:paraId="3ABC9306" w14:textId="5D28032A" w:rsidR="00BF4D6B" w:rsidRDefault="00BF4D6B" w:rsidP="00813934">
      <w:pPr>
        <w:ind w:firstLineChars="100" w:firstLine="210"/>
        <w:rPr>
          <w:rFonts w:ascii="Times New Roman" w:eastAsia="微软雅黑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Characteristic               </w:t>
      </w:r>
      <w:r w:rsidR="002308D9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CE2B6F">
        <w:rPr>
          <w:rFonts w:ascii="Times New Roman" w:eastAsia="宋体" w:hAnsi="Times New Roman" w:cs="Times New Roman"/>
          <w:szCs w:val="21"/>
        </w:rPr>
        <w:t xml:space="preserve">  </w:t>
      </w:r>
      <w:r w:rsidR="002308D9">
        <w:rPr>
          <w:rFonts w:ascii="Times New Roman" w:eastAsia="宋体" w:hAnsi="Times New Roman" w:cs="Times New Roman"/>
          <w:szCs w:val="21"/>
        </w:rPr>
        <w:t xml:space="preserve"> </w:t>
      </w:r>
      <w:r w:rsidRPr="00B82F73">
        <w:rPr>
          <w:rFonts w:ascii="Times New Roman" w:eastAsia="微软雅黑" w:hAnsi="Times New Roman" w:cs="Times New Roman"/>
          <w:szCs w:val="21"/>
        </w:rPr>
        <w:t>LTNP-</w:t>
      </w:r>
      <w:r>
        <w:rPr>
          <w:rFonts w:ascii="Times New Roman" w:eastAsia="微软雅黑" w:hAnsi="Times New Roman" w:cs="Times New Roman"/>
          <w:szCs w:val="21"/>
        </w:rPr>
        <w:t>H</w:t>
      </w:r>
      <w:r w:rsidRPr="00B82F73">
        <w:rPr>
          <w:rFonts w:ascii="Times New Roman" w:eastAsia="微软雅黑" w:hAnsi="Times New Roman" w:cs="Times New Roman"/>
          <w:szCs w:val="21"/>
        </w:rPr>
        <w:t>s</w:t>
      </w:r>
      <w:r>
        <w:rPr>
          <w:rFonts w:ascii="Times New Roman" w:eastAsia="微软雅黑" w:hAnsi="Times New Roman" w:cs="Times New Roman"/>
          <w:szCs w:val="21"/>
        </w:rPr>
        <w:t xml:space="preserve">  </w:t>
      </w:r>
      <w:r w:rsidRPr="00B82F73">
        <w:rPr>
          <w:rFonts w:ascii="Times New Roman" w:eastAsia="微软雅黑" w:hAnsi="Times New Roman" w:cs="Times New Roman"/>
          <w:szCs w:val="21"/>
        </w:rPr>
        <w:t xml:space="preserve">  </w:t>
      </w:r>
      <w:r w:rsidR="002308D9">
        <w:rPr>
          <w:rFonts w:ascii="Times New Roman" w:eastAsia="微软雅黑" w:hAnsi="Times New Roman" w:cs="Times New Roman"/>
          <w:szCs w:val="21"/>
        </w:rPr>
        <w:t xml:space="preserve">   </w:t>
      </w:r>
      <w:r w:rsidRPr="00B82F73">
        <w:rPr>
          <w:rFonts w:ascii="Times New Roman" w:eastAsia="微软雅黑" w:hAnsi="Times New Roman" w:cs="Times New Roman"/>
          <w:szCs w:val="21"/>
        </w:rPr>
        <w:t xml:space="preserve">     </w:t>
      </w:r>
      <w:r>
        <w:rPr>
          <w:rFonts w:ascii="Times New Roman" w:eastAsia="微软雅黑" w:hAnsi="Times New Roman" w:cs="Times New Roman"/>
          <w:szCs w:val="21"/>
        </w:rPr>
        <w:t xml:space="preserve">  </w:t>
      </w:r>
      <w:r w:rsidRPr="00B82F73">
        <w:rPr>
          <w:rFonts w:ascii="Times New Roman" w:eastAsia="微软雅黑" w:hAnsi="Times New Roman" w:cs="Times New Roman"/>
          <w:szCs w:val="21"/>
        </w:rPr>
        <w:t xml:space="preserve">    </w:t>
      </w:r>
      <w:r w:rsidR="00CE2B6F">
        <w:rPr>
          <w:rFonts w:ascii="Times New Roman" w:eastAsia="微软雅黑" w:hAnsi="Times New Roman" w:cs="Times New Roman"/>
          <w:szCs w:val="21"/>
        </w:rPr>
        <w:t xml:space="preserve"> </w:t>
      </w:r>
      <w:r w:rsidRPr="00B82F73">
        <w:rPr>
          <w:rFonts w:ascii="Times New Roman" w:eastAsia="微软雅黑" w:hAnsi="Times New Roman" w:cs="Times New Roman"/>
          <w:szCs w:val="21"/>
        </w:rPr>
        <w:t>LTNP-</w:t>
      </w:r>
      <w:r>
        <w:rPr>
          <w:rFonts w:ascii="Times New Roman" w:eastAsia="微软雅黑" w:hAnsi="Times New Roman" w:cs="Times New Roman"/>
          <w:szCs w:val="21"/>
        </w:rPr>
        <w:t>L</w:t>
      </w:r>
      <w:r w:rsidRPr="00B82F73">
        <w:rPr>
          <w:rFonts w:ascii="Times New Roman" w:eastAsia="微软雅黑" w:hAnsi="Times New Roman" w:cs="Times New Roman"/>
          <w:szCs w:val="21"/>
        </w:rPr>
        <w:t xml:space="preserve">s </w:t>
      </w:r>
      <w:r>
        <w:rPr>
          <w:rFonts w:ascii="Times New Roman" w:eastAsia="微软雅黑" w:hAnsi="Times New Roman" w:cs="Times New Roman"/>
          <w:szCs w:val="21"/>
        </w:rPr>
        <w:t xml:space="preserve"> </w:t>
      </w:r>
      <w:r w:rsidRPr="00B82F73">
        <w:rPr>
          <w:rFonts w:ascii="Times New Roman" w:eastAsia="微软雅黑" w:hAnsi="Times New Roman" w:cs="Times New Roman"/>
          <w:szCs w:val="21"/>
        </w:rPr>
        <w:t xml:space="preserve">     </w:t>
      </w:r>
      <w:r w:rsidRPr="00B82F73">
        <w:rPr>
          <w:rFonts w:ascii="Times New Roman" w:eastAsia="微软雅黑" w:hAnsi="Times New Roman" w:cs="Times New Roman"/>
          <w:i/>
          <w:szCs w:val="21"/>
        </w:rPr>
        <w:t xml:space="preserve">  </w:t>
      </w:r>
    </w:p>
    <w:p w14:paraId="510C1F02" w14:textId="755AA5B5" w:rsidR="00BF4D6B" w:rsidRDefault="00EC0705" w:rsidP="00813934">
      <w:pPr>
        <w:jc w:val="left"/>
        <w:rPr>
          <w:rFonts w:ascii="Times New Roman" w:eastAsia="微软雅黑" w:hAnsi="Times New Roman" w:cs="Times New Roman"/>
          <w:szCs w:val="21"/>
        </w:rPr>
      </w:pPr>
      <w:r w:rsidRPr="00E72779">
        <w:rPr>
          <w:rFonts w:ascii="宋体" w:eastAsia="宋体" w:hAnsi="宋体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AC6170" wp14:editId="0526C2C6">
                <wp:simplePos x="0" y="0"/>
                <wp:positionH relativeFrom="column">
                  <wp:posOffset>-25829</wp:posOffset>
                </wp:positionH>
                <wp:positionV relativeFrom="paragraph">
                  <wp:posOffset>19685</wp:posOffset>
                </wp:positionV>
                <wp:extent cx="5063490" cy="10160"/>
                <wp:effectExtent l="0" t="0" r="22860" b="2794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63490" cy="1016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F908801" id="直接连接符 4" o:spid="_x0000_s1026" style="position:absolute;left:0;text-align:lef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05pt,1.55pt" to="396.65pt,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B/t3gEAANMDAAAOAAAAZHJzL2Uyb0RvYy54bWysU81u1DAQviPxDpbvbJLtspRosz20gguC&#10;FbTcXWe8seo/2WaTfQleAIkbnHrkztvQPgZjZxsqfiSEuIxsz8w33zczXp0MWpEd+CCtaWg1KykB&#10;w20rzbahF+fPHh1TEiIzLVPWQEP3EOjJ+uGDVe9qmNvOqhY8QRAT6t41tIvR1UUReAeahZl1YNAp&#10;rNcs4tVvi9azHtG1KuZluSx661vnLYcQ8PVsdNJ1xhcCeHwlRIBIVEORW8zWZ3uZbLFesXrrmesk&#10;P9Bg/8BCM2mw6AR1xiIj77z8BUpL7m2wIs641YUVQnLIGlBNVf6k5k3HHGQt2JzgpjaF/wfLX+42&#10;nsi2oQtKDNM4opsPX769/3T79SPam+vPZJGa1LtQY+yp2fjDLbiNT4oH4TURSrq3OP/cA1RFhtzi&#10;/dRiGCLh+Pi4XB4tnuIkOPqqslrmERQjTIJzPsTnYDVJh4YqaVIHWM12L0LE0hh6F5KelSE9As2f&#10;lCNQ4jkyy6e4VzCGvQaBMpHByDEvGJwqT3YMV6O9qpJKBFcGI1OKkEpNSWXm8MekQ2xKg7x0f5s4&#10;ReeK1sQpUUtj/e+qxuGOqhjjkfY9rel4adt9nlN24OZkZYctT6t5/57Tf/zF9XcAAAD//wMAUEsD&#10;BBQABgAIAAAAIQAYRfu12gAAAAYBAAAPAAAAZHJzL2Rvd25yZXYueG1sTI7BTsMwEETvSPyDtZW4&#10;tU5JRUrIpoJKiEsvLXyAG7tx1Hgd2W5r/p7lBKfRaEYzr9lkN4qrCXHwhLBcFCAMdV4P1CN8fb7P&#10;1yBiUqTV6MkgfJsIm/b+rlG19jfam+sh9YJHKNYKwaY01VLGzhqn4sJPhjg7+eBUYht6qYO68bgb&#10;5WNRPEmnBuIHqyaztaY7Hy4OwW0/qp3fr3PexaDj26lM1hHiwyy/voBIJqe/MvziMzq0zHT0F9JR&#10;jAjz1ZKbCCULx9VzWYI4IqwqkG0j/+O3PwAAAP//AwBQSwECLQAUAAYACAAAACEAtoM4kv4AAADh&#10;AQAAEwAAAAAAAAAAAAAAAAAAAAAAW0NvbnRlbnRfVHlwZXNdLnhtbFBLAQItABQABgAIAAAAIQA4&#10;/SH/1gAAAJQBAAALAAAAAAAAAAAAAAAAAC8BAABfcmVscy8ucmVsc1BLAQItABQABgAIAAAAIQD1&#10;7B/t3gEAANMDAAAOAAAAAAAAAAAAAAAAAC4CAABkcnMvZTJvRG9jLnhtbFBLAQItABQABgAIAAAA&#10;IQAYRfu12gAAAAYBAAAPAAAAAAAAAAAAAAAAADgEAABkcnMvZG93bnJldi54bWxQSwUGAAAAAAQA&#10;BADzAAAAPwUAAAAA&#10;" strokecolor="black [3200]" strokeweight="1pt">
                <v:stroke joinstyle="miter"/>
              </v:line>
            </w:pict>
          </mc:Fallback>
        </mc:AlternateContent>
      </w:r>
      <w:r w:rsidR="00BF4D6B">
        <w:rPr>
          <w:rFonts w:ascii="Times New Roman" w:eastAsia="微软雅黑" w:hAnsi="Times New Roman" w:cs="Times New Roman" w:hint="eastAsia"/>
          <w:szCs w:val="21"/>
        </w:rPr>
        <w:t>m</w:t>
      </w:r>
      <w:r w:rsidR="00BF4D6B">
        <w:rPr>
          <w:rFonts w:ascii="Times New Roman" w:eastAsia="微软雅黑" w:hAnsi="Times New Roman" w:cs="Times New Roman"/>
          <w:szCs w:val="21"/>
        </w:rPr>
        <w:t>iRNA training cohort</w:t>
      </w:r>
    </w:p>
    <w:p w14:paraId="751320B5" w14:textId="4986C2AB" w:rsidR="00BF4D6B" w:rsidRDefault="00BF4D6B" w:rsidP="00813934">
      <w:pPr>
        <w:ind w:firstLineChars="100" w:firstLine="210"/>
        <w:rPr>
          <w:rFonts w:ascii="Times New Roman" w:eastAsia="微软雅黑" w:hAnsi="Times New Roman" w:cs="Times New Roman"/>
          <w:szCs w:val="21"/>
        </w:rPr>
      </w:pPr>
      <w:r>
        <w:rPr>
          <w:rFonts w:ascii="Times New Roman" w:eastAsia="微软雅黑" w:hAnsi="Times New Roman" w:cs="Times New Roman" w:hint="eastAsia"/>
          <w:szCs w:val="21"/>
        </w:rPr>
        <w:t>n</w:t>
      </w:r>
      <w:r>
        <w:rPr>
          <w:rFonts w:ascii="Times New Roman" w:eastAsia="微软雅黑" w:hAnsi="Times New Roman" w:cs="Times New Roman"/>
          <w:szCs w:val="21"/>
        </w:rPr>
        <w:t xml:space="preserve">                         </w:t>
      </w:r>
      <w:r w:rsidR="002308D9">
        <w:rPr>
          <w:rFonts w:ascii="Times New Roman" w:eastAsia="微软雅黑" w:hAnsi="Times New Roman" w:cs="Times New Roman"/>
          <w:szCs w:val="21"/>
        </w:rPr>
        <w:t xml:space="preserve">      </w:t>
      </w:r>
      <w:r>
        <w:rPr>
          <w:rFonts w:ascii="Times New Roman" w:eastAsia="微软雅黑" w:hAnsi="Times New Roman" w:cs="Times New Roman"/>
          <w:szCs w:val="21"/>
        </w:rPr>
        <w:t xml:space="preserve">   6                       </w:t>
      </w:r>
      <w:r w:rsidR="00CE2B6F">
        <w:rPr>
          <w:rFonts w:ascii="Times New Roman" w:eastAsia="微软雅黑" w:hAnsi="Times New Roman" w:cs="Times New Roman"/>
          <w:szCs w:val="21"/>
        </w:rPr>
        <w:t xml:space="preserve">  </w:t>
      </w:r>
      <w:r>
        <w:rPr>
          <w:rFonts w:ascii="Times New Roman" w:eastAsia="微软雅黑" w:hAnsi="Times New Roman" w:cs="Times New Roman"/>
          <w:szCs w:val="21"/>
        </w:rPr>
        <w:t>3</w:t>
      </w:r>
    </w:p>
    <w:p w14:paraId="7C91CC4B" w14:textId="539A279E" w:rsidR="002308D9" w:rsidRPr="00B82F73" w:rsidRDefault="002308D9" w:rsidP="00813934">
      <w:pPr>
        <w:ind w:firstLineChars="100" w:firstLine="210"/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</w:pP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Male, no. (</w:t>
      </w:r>
      <w:proofErr w:type="gramStart"/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%)   </w:t>
      </w:r>
      <w:proofErr w:type="gramEnd"/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                 </w:t>
      </w:r>
      <w:r w:rsidR="00DB3952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5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(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8</w:t>
      </w:r>
      <w:r w:rsidR="00DB3952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3.33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)                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 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3 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(</w:t>
      </w:r>
      <w:r w:rsidR="00DB3952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100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)   </w:t>
      </w:r>
    </w:p>
    <w:p w14:paraId="005757E1" w14:textId="3279C117" w:rsidR="002308D9" w:rsidRPr="00B82F73" w:rsidRDefault="002308D9" w:rsidP="00813934">
      <w:pPr>
        <w:ind w:firstLineChars="100" w:firstLine="210"/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</w:pP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Age, years, mean (</w:t>
      </w:r>
      <w:proofErr w:type="gramStart"/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SD)   </w:t>
      </w:r>
      <w:proofErr w:type="gramEnd"/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         </w:t>
      </w:r>
      <w:r w:rsidR="00AC7A8C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42.53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(</w:t>
      </w:r>
      <w:r w:rsidR="00AC7A8C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6.34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)         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 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  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 </w:t>
      </w:r>
      <w:r w:rsidR="00AC7A8C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37.68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(</w:t>
      </w:r>
      <w:r w:rsidR="00AC7A8C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3.68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)                </w:t>
      </w:r>
    </w:p>
    <w:p w14:paraId="31D30551" w14:textId="25AA7F6B" w:rsidR="002308D9" w:rsidRDefault="002308D9" w:rsidP="00813934">
      <w:pPr>
        <w:ind w:firstLineChars="100" w:firstLine="210"/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</w:pP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CD4</w:t>
      </w:r>
      <w:r w:rsidR="00E04472">
        <w:rPr>
          <w:rFonts w:ascii="Times New Roman" w:eastAsia="微软雅黑" w:hAnsi="Times New Roman" w:cs="Times New Roman" w:hint="eastAsia"/>
          <w:color w:val="333333"/>
          <w:szCs w:val="21"/>
          <w:shd w:val="clear" w:color="auto" w:fill="FFFFFF"/>
        </w:rPr>
        <w:t>,</w:t>
      </w:r>
      <w:r w:rsidR="00E04472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cell</w:t>
      </w:r>
      <w:r w:rsidR="00E04472">
        <w:rPr>
          <w:rFonts w:ascii="Times New Roman" w:eastAsia="微软雅黑" w:hAnsi="Times New Roman" w:cs="Times New Roman" w:hint="eastAsia"/>
          <w:color w:val="333333"/>
          <w:szCs w:val="21"/>
          <w:shd w:val="clear" w:color="auto" w:fill="FFFFFF"/>
        </w:rPr>
        <w:t>s</w:t>
      </w:r>
      <w:r w:rsidR="00E04472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/</w:t>
      </w:r>
      <w:r w:rsidR="00E04472" w:rsidRPr="00E04472">
        <w:rPr>
          <w:rFonts w:ascii="Times New Roman" w:eastAsia="微软雅黑" w:hAnsi="Times New Roman" w:cs="Times New Roman" w:hint="eastAsia"/>
          <w:color w:val="333333"/>
          <w:szCs w:val="21"/>
          <w:shd w:val="clear" w:color="auto" w:fill="FFFFFF"/>
        </w:rPr>
        <w:t>µ</w:t>
      </w:r>
      <w:r w:rsidR="00E04472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l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, </w:t>
      </w:r>
      <w:r w:rsidR="00E04472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mean</w:t>
      </w:r>
      <w:r w:rsidR="00E04472"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(</w:t>
      </w:r>
      <w:proofErr w:type="gramStart"/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SD)   </w:t>
      </w:r>
      <w:proofErr w:type="gramEnd"/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   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7</w:t>
      </w:r>
      <w:r w:rsidR="00AC7A8C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12.67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(</w:t>
      </w:r>
      <w:r w:rsidR="00AC7A8C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155.52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)             </w:t>
      </w:r>
      <w:r w:rsidR="00AC7A8C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911.67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(</w:t>
      </w:r>
      <w:r w:rsidR="00497ABE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200.95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)            </w:t>
      </w:r>
    </w:p>
    <w:p w14:paraId="18E6F527" w14:textId="29D589D6" w:rsidR="006B1A39" w:rsidRPr="00A71C1B" w:rsidRDefault="006B1A39" w:rsidP="00813934">
      <w:pPr>
        <w:ind w:firstLineChars="100" w:firstLine="210"/>
        <w:rPr>
          <w:rFonts w:ascii="Times New Roman" w:eastAsia="微软雅黑" w:hAnsi="Times New Roman" w:cs="Times New Roman"/>
          <w:color w:val="C00000"/>
          <w:szCs w:val="21"/>
          <w:shd w:val="clear" w:color="auto" w:fill="FFFFFF"/>
        </w:rPr>
      </w:pPr>
      <w:r w:rsidRPr="00A71C1B">
        <w:rPr>
          <w:rFonts w:ascii="Times New Roman" w:eastAsia="微软雅黑" w:hAnsi="Times New Roman" w:cs="Times New Roman" w:hint="eastAsia"/>
          <w:color w:val="C00000"/>
          <w:szCs w:val="21"/>
          <w:shd w:val="clear" w:color="auto" w:fill="FFFFFF"/>
        </w:rPr>
        <w:t>CD8</w:t>
      </w:r>
      <w:r w:rsidR="00C07B47" w:rsidRPr="00A71C1B">
        <w:rPr>
          <w:rFonts w:ascii="Times New Roman" w:eastAsia="微软雅黑" w:hAnsi="Times New Roman" w:cs="Times New Roman"/>
          <w:color w:val="C00000"/>
          <w:szCs w:val="21"/>
          <w:shd w:val="clear" w:color="auto" w:fill="FFFFFF"/>
        </w:rPr>
        <w:t xml:space="preserve"> cell</w:t>
      </w:r>
      <w:r w:rsidR="00C07B47" w:rsidRPr="00A71C1B">
        <w:rPr>
          <w:rFonts w:ascii="Times New Roman" w:eastAsia="微软雅黑" w:hAnsi="Times New Roman" w:cs="Times New Roman" w:hint="eastAsia"/>
          <w:color w:val="C00000"/>
          <w:szCs w:val="21"/>
          <w:shd w:val="clear" w:color="auto" w:fill="FFFFFF"/>
        </w:rPr>
        <w:t>s</w:t>
      </w:r>
      <w:r w:rsidR="00C07B47" w:rsidRPr="00A71C1B">
        <w:rPr>
          <w:rFonts w:ascii="Times New Roman" w:eastAsia="微软雅黑" w:hAnsi="Times New Roman" w:cs="Times New Roman"/>
          <w:color w:val="C00000"/>
          <w:szCs w:val="21"/>
          <w:shd w:val="clear" w:color="auto" w:fill="FFFFFF"/>
        </w:rPr>
        <w:t>/</w:t>
      </w:r>
      <w:r w:rsidR="00C07B47" w:rsidRPr="00A71C1B">
        <w:rPr>
          <w:rFonts w:ascii="Times New Roman" w:eastAsia="微软雅黑" w:hAnsi="Times New Roman" w:cs="Times New Roman" w:hint="eastAsia"/>
          <w:color w:val="C00000"/>
          <w:szCs w:val="21"/>
          <w:shd w:val="clear" w:color="auto" w:fill="FFFFFF"/>
        </w:rPr>
        <w:t>µ</w:t>
      </w:r>
      <w:r w:rsidR="00C07B47" w:rsidRPr="00A71C1B">
        <w:rPr>
          <w:rFonts w:ascii="Times New Roman" w:eastAsia="微软雅黑" w:hAnsi="Times New Roman" w:cs="Times New Roman"/>
          <w:color w:val="C00000"/>
          <w:szCs w:val="21"/>
          <w:shd w:val="clear" w:color="auto" w:fill="FFFFFF"/>
        </w:rPr>
        <w:t>l, mean (</w:t>
      </w:r>
      <w:proofErr w:type="gramStart"/>
      <w:r w:rsidR="00C07B47" w:rsidRPr="00A71C1B">
        <w:rPr>
          <w:rFonts w:ascii="Times New Roman" w:eastAsia="微软雅黑" w:hAnsi="Times New Roman" w:cs="Times New Roman"/>
          <w:color w:val="C00000"/>
          <w:szCs w:val="21"/>
          <w:shd w:val="clear" w:color="auto" w:fill="FFFFFF"/>
        </w:rPr>
        <w:t xml:space="preserve">SD)   </w:t>
      </w:r>
      <w:proofErr w:type="gramEnd"/>
      <w:r w:rsidR="00C07B47" w:rsidRPr="00A71C1B">
        <w:rPr>
          <w:rFonts w:ascii="Times New Roman" w:eastAsia="微软雅黑" w:hAnsi="Times New Roman" w:cs="Times New Roman"/>
          <w:color w:val="C00000"/>
          <w:szCs w:val="21"/>
          <w:shd w:val="clear" w:color="auto" w:fill="FFFFFF"/>
        </w:rPr>
        <w:t xml:space="preserve">      </w:t>
      </w:r>
      <w:r w:rsidR="000D200A" w:rsidRPr="00A71C1B">
        <w:rPr>
          <w:rFonts w:ascii="Times New Roman" w:eastAsia="微软雅黑" w:hAnsi="Times New Roman" w:cs="Times New Roman"/>
          <w:color w:val="C00000"/>
          <w:szCs w:val="21"/>
          <w:shd w:val="clear" w:color="auto" w:fill="FFFFFF"/>
        </w:rPr>
        <w:t>1144.50(202.18)              835.67(326.50)</w:t>
      </w:r>
    </w:p>
    <w:p w14:paraId="4AD720C1" w14:textId="55215037" w:rsidR="002308D9" w:rsidRDefault="002308D9" w:rsidP="00813934">
      <w:pPr>
        <w:ind w:firstLineChars="100" w:firstLine="210"/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</w:pPr>
      <w:r>
        <w:rPr>
          <w:rFonts w:ascii="Times New Roman" w:eastAsia="微软雅黑" w:hAnsi="Times New Roman" w:cs="Times New Roman" w:hint="eastAsia"/>
          <w:color w:val="333333"/>
          <w:szCs w:val="21"/>
          <w:shd w:val="clear" w:color="auto" w:fill="FFFFFF"/>
        </w:rPr>
        <w:t>VL,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copies/ml, mean (</w:t>
      </w:r>
      <w:proofErr w:type="gramStart"/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SD)   </w:t>
      </w:r>
      <w:proofErr w:type="gramEnd"/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   </w:t>
      </w:r>
      <w:r w:rsidR="00497ABE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16121.67</w:t>
      </w:r>
      <w:r w:rsidR="001528E0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(</w:t>
      </w:r>
      <w:r w:rsidR="00497ABE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20818.73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)          </w:t>
      </w:r>
      <w:r w:rsidR="00497ABE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124.00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(</w:t>
      </w:r>
      <w:r w:rsidR="00497ABE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124.77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)</w:t>
      </w:r>
    </w:p>
    <w:p w14:paraId="3A107769" w14:textId="7F091D9A" w:rsidR="002308D9" w:rsidRDefault="002308D9" w:rsidP="00813934">
      <w:pPr>
        <w:ind w:firstLineChars="100" w:firstLine="210"/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</w:pPr>
      <w:r>
        <w:rPr>
          <w:rFonts w:ascii="Times New Roman" w:eastAsia="微软雅黑" w:hAnsi="Times New Roman" w:cs="Times New Roman" w:hint="eastAsia"/>
          <w:color w:val="333333"/>
          <w:szCs w:val="21"/>
          <w:shd w:val="clear" w:color="auto" w:fill="FFFFFF"/>
        </w:rPr>
        <w:t>H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an ethnic, no. (</w:t>
      </w:r>
      <w:proofErr w:type="gramStart"/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%)   </w:t>
      </w:r>
      <w:proofErr w:type="gramEnd"/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            </w:t>
      </w:r>
      <w:r w:rsidR="00D7073F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6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(100)                    </w:t>
      </w:r>
      <w:r w:rsidR="00035F78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</w:t>
      </w:r>
      <w:r w:rsidR="00D7073F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3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(100)</w:t>
      </w:r>
    </w:p>
    <w:p w14:paraId="2FE99861" w14:textId="130266E0" w:rsidR="00BF4D6B" w:rsidRDefault="002308D9" w:rsidP="00813934">
      <w:pPr>
        <w:ind w:firstLineChars="100" w:firstLine="210"/>
        <w:rPr>
          <w:rFonts w:ascii="Times New Roman" w:eastAsia="微软雅黑" w:hAnsi="Times New Roman" w:cs="Times New Roman"/>
          <w:szCs w:val="21"/>
        </w:rPr>
      </w:pPr>
      <w:r>
        <w:rPr>
          <w:rFonts w:ascii="Times New Roman" w:eastAsia="微软雅黑" w:hAnsi="Times New Roman" w:cs="Times New Roman" w:hint="eastAsia"/>
          <w:szCs w:val="21"/>
        </w:rPr>
        <w:t>T</w:t>
      </w:r>
      <w:r>
        <w:rPr>
          <w:rFonts w:ascii="Times New Roman" w:eastAsia="微软雅黑" w:hAnsi="Times New Roman" w:cs="Times New Roman"/>
          <w:szCs w:val="21"/>
        </w:rPr>
        <w:t xml:space="preserve">ransmission method        </w:t>
      </w:r>
      <w:r w:rsidR="0008005E">
        <w:rPr>
          <w:rFonts w:ascii="Times New Roman" w:eastAsia="微软雅黑" w:hAnsi="Times New Roman" w:cs="Times New Roman" w:hint="eastAsia"/>
          <w:szCs w:val="21"/>
        </w:rPr>
        <w:t>former</w:t>
      </w:r>
      <w:r w:rsidR="0008005E">
        <w:rPr>
          <w:rFonts w:ascii="Times New Roman" w:eastAsia="微软雅黑" w:hAnsi="Times New Roman" w:cs="Times New Roman"/>
          <w:szCs w:val="21"/>
        </w:rPr>
        <w:t xml:space="preserve"> </w:t>
      </w:r>
      <w:r>
        <w:rPr>
          <w:rFonts w:ascii="Times New Roman" w:eastAsia="微软雅黑" w:hAnsi="Times New Roman" w:cs="Times New Roman"/>
          <w:szCs w:val="21"/>
        </w:rPr>
        <w:t xml:space="preserve">blood donation         </w:t>
      </w:r>
      <w:r w:rsidR="0008005E">
        <w:rPr>
          <w:rFonts w:ascii="Times New Roman" w:eastAsia="微软雅黑" w:hAnsi="Times New Roman" w:cs="Times New Roman"/>
          <w:szCs w:val="21"/>
        </w:rPr>
        <w:t>former</w:t>
      </w:r>
      <w:r>
        <w:rPr>
          <w:rFonts w:ascii="Times New Roman" w:eastAsia="微软雅黑" w:hAnsi="Times New Roman" w:cs="Times New Roman"/>
          <w:szCs w:val="21"/>
        </w:rPr>
        <w:t xml:space="preserve"> blood donation</w:t>
      </w:r>
    </w:p>
    <w:p w14:paraId="00F058F5" w14:textId="4A043CB2" w:rsidR="00BF4D6B" w:rsidRDefault="00BF4D6B" w:rsidP="00BF4D6B">
      <w:pPr>
        <w:rPr>
          <w:rFonts w:ascii="Times New Roman" w:eastAsia="微软雅黑" w:hAnsi="Times New Roman" w:cs="Times New Roman"/>
          <w:szCs w:val="21"/>
        </w:rPr>
      </w:pPr>
      <w:r>
        <w:rPr>
          <w:rFonts w:ascii="Times New Roman" w:eastAsia="微软雅黑" w:hAnsi="Times New Roman" w:cs="Times New Roman" w:hint="eastAsia"/>
          <w:szCs w:val="21"/>
        </w:rPr>
        <w:t>m</w:t>
      </w:r>
      <w:r>
        <w:rPr>
          <w:rFonts w:ascii="Times New Roman" w:eastAsia="微软雅黑" w:hAnsi="Times New Roman" w:cs="Times New Roman"/>
          <w:szCs w:val="21"/>
        </w:rPr>
        <w:t>iRNA validation cohort</w:t>
      </w:r>
    </w:p>
    <w:p w14:paraId="2F80AB75" w14:textId="4D4BA8AE" w:rsidR="00BF4D6B" w:rsidRPr="00BF4D6B" w:rsidRDefault="00BF4D6B" w:rsidP="00813934">
      <w:pPr>
        <w:ind w:firstLineChars="100" w:firstLine="210"/>
        <w:rPr>
          <w:rFonts w:ascii="Times New Roman" w:eastAsia="微软雅黑" w:hAnsi="Times New Roman" w:cs="Times New Roman"/>
          <w:szCs w:val="21"/>
        </w:rPr>
      </w:pPr>
      <w:r>
        <w:rPr>
          <w:rFonts w:ascii="Times New Roman" w:eastAsia="微软雅黑" w:hAnsi="Times New Roman" w:cs="Times New Roman" w:hint="eastAsia"/>
          <w:szCs w:val="21"/>
        </w:rPr>
        <w:t>n</w:t>
      </w:r>
      <w:r>
        <w:rPr>
          <w:rFonts w:ascii="Times New Roman" w:eastAsia="微软雅黑" w:hAnsi="Times New Roman" w:cs="Times New Roman"/>
          <w:szCs w:val="21"/>
        </w:rPr>
        <w:t xml:space="preserve">                                 10      </w:t>
      </w:r>
      <w:bookmarkStart w:id="0" w:name="_GoBack"/>
      <w:bookmarkEnd w:id="0"/>
      <w:r>
        <w:rPr>
          <w:rFonts w:ascii="Times New Roman" w:eastAsia="微软雅黑" w:hAnsi="Times New Roman" w:cs="Times New Roman"/>
          <w:szCs w:val="21"/>
        </w:rPr>
        <w:t xml:space="preserve">                  8</w:t>
      </w:r>
    </w:p>
    <w:p w14:paraId="6F6117BB" w14:textId="6538FB69" w:rsidR="00BF4D6B" w:rsidRPr="00B82F73" w:rsidRDefault="00BF4D6B" w:rsidP="00813934">
      <w:pPr>
        <w:ind w:firstLineChars="100" w:firstLine="210"/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</w:pP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Male, no. (</w:t>
      </w:r>
      <w:proofErr w:type="gramStart"/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%)   </w:t>
      </w:r>
      <w:proofErr w:type="gramEnd"/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                  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8 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(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80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)                  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3 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(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37.5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)   </w:t>
      </w:r>
    </w:p>
    <w:p w14:paraId="7AD856DE" w14:textId="4D36C489" w:rsidR="00BF4D6B" w:rsidRPr="00B82F73" w:rsidRDefault="00BF4D6B" w:rsidP="00813934">
      <w:pPr>
        <w:ind w:firstLineChars="100" w:firstLine="210"/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</w:pP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Age, years, mean (</w:t>
      </w:r>
      <w:proofErr w:type="gramStart"/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SD)   </w:t>
      </w:r>
      <w:proofErr w:type="gramEnd"/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         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51.63 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(7.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70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)         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 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  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 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4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9.06 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(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7.16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)                </w:t>
      </w:r>
    </w:p>
    <w:p w14:paraId="58897F41" w14:textId="5216C143" w:rsidR="00BF4D6B" w:rsidRDefault="00E04472" w:rsidP="00813934">
      <w:pPr>
        <w:ind w:firstLineChars="100" w:firstLine="210"/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</w:pP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CD4</w:t>
      </w:r>
      <w:r>
        <w:rPr>
          <w:rFonts w:ascii="Times New Roman" w:eastAsia="微软雅黑" w:hAnsi="Times New Roman" w:cs="Times New Roman" w:hint="eastAsia"/>
          <w:color w:val="333333"/>
          <w:szCs w:val="21"/>
          <w:shd w:val="clear" w:color="auto" w:fill="FFFFFF"/>
        </w:rPr>
        <w:t>,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</w:t>
      </w:r>
      <w:bookmarkStart w:id="1" w:name="OLE_LINK1"/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cell</w:t>
      </w:r>
      <w:r>
        <w:rPr>
          <w:rFonts w:ascii="Times New Roman" w:eastAsia="微软雅黑" w:hAnsi="Times New Roman" w:cs="Times New Roman" w:hint="eastAsia"/>
          <w:color w:val="333333"/>
          <w:szCs w:val="21"/>
          <w:shd w:val="clear" w:color="auto" w:fill="FFFFFF"/>
        </w:rPr>
        <w:t>s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/</w:t>
      </w:r>
      <w:r w:rsidRPr="00E04472">
        <w:rPr>
          <w:rFonts w:ascii="Times New Roman" w:eastAsia="微软雅黑" w:hAnsi="Times New Roman" w:cs="Times New Roman" w:hint="eastAsia"/>
          <w:color w:val="333333"/>
          <w:szCs w:val="21"/>
          <w:shd w:val="clear" w:color="auto" w:fill="FFFFFF"/>
        </w:rPr>
        <w:t>µ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l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, 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mean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(</w:t>
      </w:r>
      <w:proofErr w:type="gramStart"/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SD)</w:t>
      </w:r>
      <w:bookmarkEnd w:id="1"/>
      <w:r w:rsidR="00BF4D6B"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  </w:t>
      </w:r>
      <w:proofErr w:type="gramEnd"/>
      <w:r w:rsidR="00BF4D6B"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   </w:t>
      </w:r>
      <w:r w:rsidR="00BF4D6B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</w:t>
      </w:r>
      <w:r w:rsidR="00BF4D6B"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74</w:t>
      </w:r>
      <w:r w:rsidR="00BF4D6B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1</w:t>
      </w:r>
      <w:r w:rsidR="00BF4D6B"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.</w:t>
      </w:r>
      <w:r w:rsidR="00BF4D6B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22 </w:t>
      </w:r>
      <w:r w:rsidR="00BF4D6B"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(2</w:t>
      </w:r>
      <w:r w:rsidR="00BF4D6B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57.64</w:t>
      </w:r>
      <w:r w:rsidR="00BF4D6B"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)             7</w:t>
      </w:r>
      <w:r w:rsidR="00BF4D6B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15.39 </w:t>
      </w:r>
      <w:r w:rsidR="00BF4D6B"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(</w:t>
      </w:r>
      <w:r w:rsidR="00BF4D6B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179.33</w:t>
      </w:r>
      <w:r w:rsidR="00BF4D6B"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)            </w:t>
      </w:r>
    </w:p>
    <w:p w14:paraId="4E0111F6" w14:textId="5070E41C" w:rsidR="00C03021" w:rsidRPr="00A71C1B" w:rsidRDefault="00C07B47" w:rsidP="00813934">
      <w:pPr>
        <w:ind w:firstLineChars="100" w:firstLine="210"/>
        <w:rPr>
          <w:rFonts w:ascii="Times New Roman" w:eastAsia="微软雅黑" w:hAnsi="Times New Roman" w:cs="Times New Roman"/>
          <w:color w:val="C00000"/>
          <w:szCs w:val="21"/>
          <w:shd w:val="clear" w:color="auto" w:fill="FFFFFF"/>
        </w:rPr>
      </w:pPr>
      <w:r w:rsidRPr="00A71C1B">
        <w:rPr>
          <w:rFonts w:ascii="Times New Roman" w:eastAsia="微软雅黑" w:hAnsi="Times New Roman" w:cs="Times New Roman" w:hint="eastAsia"/>
          <w:color w:val="C00000"/>
          <w:szCs w:val="21"/>
          <w:shd w:val="clear" w:color="auto" w:fill="FFFFFF"/>
        </w:rPr>
        <w:t>C</w:t>
      </w:r>
      <w:r w:rsidRPr="00A71C1B">
        <w:rPr>
          <w:rFonts w:ascii="Times New Roman" w:eastAsia="微软雅黑" w:hAnsi="Times New Roman" w:cs="Times New Roman"/>
          <w:color w:val="C00000"/>
          <w:szCs w:val="21"/>
          <w:shd w:val="clear" w:color="auto" w:fill="FFFFFF"/>
        </w:rPr>
        <w:t>D8, cell</w:t>
      </w:r>
      <w:r w:rsidRPr="00A71C1B">
        <w:rPr>
          <w:rFonts w:ascii="Times New Roman" w:eastAsia="微软雅黑" w:hAnsi="Times New Roman" w:cs="Times New Roman" w:hint="eastAsia"/>
          <w:color w:val="C00000"/>
          <w:szCs w:val="21"/>
          <w:shd w:val="clear" w:color="auto" w:fill="FFFFFF"/>
        </w:rPr>
        <w:t>s</w:t>
      </w:r>
      <w:r w:rsidRPr="00A71C1B">
        <w:rPr>
          <w:rFonts w:ascii="Times New Roman" w:eastAsia="微软雅黑" w:hAnsi="Times New Roman" w:cs="Times New Roman"/>
          <w:color w:val="C00000"/>
          <w:szCs w:val="21"/>
          <w:shd w:val="clear" w:color="auto" w:fill="FFFFFF"/>
        </w:rPr>
        <w:t>/</w:t>
      </w:r>
      <w:r w:rsidRPr="00A71C1B">
        <w:rPr>
          <w:rFonts w:ascii="Times New Roman" w:eastAsia="微软雅黑" w:hAnsi="Times New Roman" w:cs="Times New Roman" w:hint="eastAsia"/>
          <w:color w:val="C00000"/>
          <w:szCs w:val="21"/>
          <w:shd w:val="clear" w:color="auto" w:fill="FFFFFF"/>
        </w:rPr>
        <w:t>µ</w:t>
      </w:r>
      <w:r w:rsidRPr="00A71C1B">
        <w:rPr>
          <w:rFonts w:ascii="Times New Roman" w:eastAsia="微软雅黑" w:hAnsi="Times New Roman" w:cs="Times New Roman"/>
          <w:color w:val="C00000"/>
          <w:szCs w:val="21"/>
          <w:shd w:val="clear" w:color="auto" w:fill="FFFFFF"/>
        </w:rPr>
        <w:t>l, mean (</w:t>
      </w:r>
      <w:proofErr w:type="gramStart"/>
      <w:r w:rsidRPr="00A71C1B">
        <w:rPr>
          <w:rFonts w:ascii="Times New Roman" w:eastAsia="微软雅黑" w:hAnsi="Times New Roman" w:cs="Times New Roman"/>
          <w:color w:val="C00000"/>
          <w:szCs w:val="21"/>
          <w:shd w:val="clear" w:color="auto" w:fill="FFFFFF"/>
        </w:rPr>
        <w:t>SD)</w:t>
      </w:r>
      <w:r w:rsidR="00753046" w:rsidRPr="00A71C1B">
        <w:rPr>
          <w:rFonts w:ascii="Times New Roman" w:eastAsia="微软雅黑" w:hAnsi="Times New Roman" w:cs="Times New Roman"/>
          <w:color w:val="C00000"/>
          <w:szCs w:val="21"/>
          <w:shd w:val="clear" w:color="auto" w:fill="FFFFFF"/>
        </w:rPr>
        <w:t xml:space="preserve">   </w:t>
      </w:r>
      <w:proofErr w:type="gramEnd"/>
      <w:r w:rsidR="00753046" w:rsidRPr="00A71C1B">
        <w:rPr>
          <w:rFonts w:ascii="Times New Roman" w:eastAsia="微软雅黑" w:hAnsi="Times New Roman" w:cs="Times New Roman"/>
          <w:color w:val="C00000"/>
          <w:szCs w:val="21"/>
          <w:shd w:val="clear" w:color="auto" w:fill="FFFFFF"/>
        </w:rPr>
        <w:t xml:space="preserve">      1638.33(886.92)            1220.59(641.40)</w:t>
      </w:r>
    </w:p>
    <w:p w14:paraId="14DC4129" w14:textId="7AFA58A1" w:rsidR="00BF4D6B" w:rsidRDefault="00BF4D6B" w:rsidP="00813934">
      <w:pPr>
        <w:ind w:firstLineChars="100" w:firstLine="210"/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</w:pPr>
      <w:r>
        <w:rPr>
          <w:rFonts w:ascii="Times New Roman" w:eastAsia="微软雅黑" w:hAnsi="Times New Roman" w:cs="Times New Roman" w:hint="eastAsia"/>
          <w:color w:val="333333"/>
          <w:szCs w:val="21"/>
          <w:shd w:val="clear" w:color="auto" w:fill="FFFFFF"/>
        </w:rPr>
        <w:t>VL,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copies/ml, mean (</w:t>
      </w:r>
      <w:proofErr w:type="gramStart"/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SD)   </w:t>
      </w:r>
      <w:proofErr w:type="gramEnd"/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   22590.00 (29431.03)          228.25 (280.47)</w:t>
      </w:r>
    </w:p>
    <w:p w14:paraId="60BC7A04" w14:textId="6EC59227" w:rsidR="00BF4D6B" w:rsidRDefault="00BF4D6B" w:rsidP="00813934">
      <w:pPr>
        <w:ind w:firstLineChars="100" w:firstLine="210"/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</w:pPr>
      <w:r>
        <w:rPr>
          <w:rFonts w:ascii="Times New Roman" w:eastAsia="微软雅黑" w:hAnsi="Times New Roman" w:cs="Times New Roman" w:hint="eastAsia"/>
          <w:color w:val="333333"/>
          <w:szCs w:val="21"/>
          <w:shd w:val="clear" w:color="auto" w:fill="FFFFFF"/>
        </w:rPr>
        <w:t>H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an ethnic, no. (</w:t>
      </w:r>
      <w:proofErr w:type="gramStart"/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%)   </w:t>
      </w:r>
      <w:proofErr w:type="gramEnd"/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            </w:t>
      </w:r>
      <w:r w:rsidR="00D7073F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10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(100)                    </w:t>
      </w:r>
      <w:r w:rsidR="00D7073F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8</w:t>
      </w:r>
      <w:r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(100)</w:t>
      </w:r>
    </w:p>
    <w:p w14:paraId="39A1C72B" w14:textId="2E7D8450" w:rsidR="00BF4D6B" w:rsidRDefault="00BF4D6B" w:rsidP="00813934">
      <w:pPr>
        <w:ind w:firstLineChars="100" w:firstLine="210"/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</w:pPr>
      <w:r w:rsidRPr="00B82F73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FC17F8" wp14:editId="46E63506">
                <wp:simplePos x="0" y="0"/>
                <wp:positionH relativeFrom="margin">
                  <wp:posOffset>-81562</wp:posOffset>
                </wp:positionH>
                <wp:positionV relativeFrom="paragraph">
                  <wp:posOffset>229393</wp:posOffset>
                </wp:positionV>
                <wp:extent cx="5580000" cy="0"/>
                <wp:effectExtent l="0" t="0" r="0" b="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8000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848B01" id="直接连接符 3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6.4pt,18.05pt" to="432.95pt,1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H3r1wEAAM8DAAAOAAAAZHJzL2Uyb0RvYy54bWysU0uOEzEQ3SNxB8t70p2MBkatdGYxI9gg&#10;iPjtPe5yYuGfyibduQQXQGIHK5bs5zYMx6DsTprRABJC9KLkT71X9Z6rl+eDNWwHGLV3LZ/Pas7A&#10;Sd9pt2n561ePH5xxFpNwnTDeQcv3EPn56v69ZR8aWPitNx0gIxIXmz60fJtSaKoqyi1YEWc+gKNL&#10;5dGKRFvcVB2KntitqRZ1/bDqPXYBvYQY6fRyvOSrwq8UyPRcqQiJmZZTb6lELPEqx2q1FM0GRdhq&#10;eWhD/EMXVmhHRSeqS5EEe4f6FyqrJfroVZpJbyuvlJZQNJCaeX1HzcutCFC0kDkxTDbF/0crn+3W&#10;yHTX8hPOnLD0RDcfvn57/+n79UeKN18+s5NsUh9iQ7kXbo2HXQxrzIoHhZYpo8Mbev/iAaliQ7F4&#10;P1kMQ2KSDk9Pz2r6OJPHu2qkyFQBY3oC3rK8aLnRLqsXjdg9jYnKUuoxJR8bx3qquXhEfPk29zh2&#10;VVZpb2BMewGKJFL1sb8yXHBhkO0EjUX3dl7gmZAyM0RpYyZQXXr4I+iQm2FQBu5vgVN2qehdmoBW&#10;O4+/q5qGY6tqzD+qHrVm2Ve+25c3KnbQ1BTbDhOex/L2vsB//oerHwAAAP//AwBQSwMEFAAGAAgA&#10;AAAhAOAIHd/cAAAACQEAAA8AAABkcnMvZG93bnJldi54bWxMj81uwjAQhO+V+g7WIvUGTkANaRoH&#10;tUioFy78PICJlzgiXke2AfP2ddVDe9zZ0cw39Sqagd3Q+d6SgHyWAUNqreqpE3A8bKYlMB8kKTlY&#10;QgEP9LBqnp9qWSl7px3e9qFjKYR8JQXoEMaKc99qNNLP7IiUfmfrjAzpdB1XTt5TuBn4PMsKbmRP&#10;qUHLEdca28v+agSY9ddya3dljFvvlP88L4I2JMTLJH68AwsYw58ZfvATOjSJ6WSvpDwbBEzzeUIP&#10;AhZFDiwZyuL1DdjpV+BNzf8vaL4BAAD//wMAUEsBAi0AFAAGAAgAAAAhALaDOJL+AAAA4QEAABMA&#10;AAAAAAAAAAAAAAAAAAAAAFtDb250ZW50X1R5cGVzXS54bWxQSwECLQAUAAYACAAAACEAOP0h/9YA&#10;AACUAQAACwAAAAAAAAAAAAAAAAAvAQAAX3JlbHMvLnJlbHNQSwECLQAUAAYACAAAACEA30R969cB&#10;AADPAwAADgAAAAAAAAAAAAAAAAAuAgAAZHJzL2Uyb0RvYy54bWxQSwECLQAUAAYACAAAACEA4Agd&#10;39wAAAAJAQAADwAAAAAAAAAAAAAAAAAxBAAAZHJzL2Rvd25yZXYueG1sUEsFBgAAAAAEAAQA8wAA&#10;ADoFAAAAAA==&#10;" strokecolor="black [3200]" strokeweight="1pt">
                <v:stroke joinstyle="miter"/>
                <w10:wrap anchorx="margin"/>
              </v:line>
            </w:pict>
          </mc:Fallback>
        </mc:AlternateConten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Transmission method      </w:t>
      </w:r>
      <w:r w:rsidR="003623C0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former 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blood donation          </w:t>
      </w:r>
      <w:r w:rsidR="003623C0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former</w:t>
      </w:r>
      <w:r w:rsidRPr="00B82F73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 xml:space="preserve"> blood donation</w:t>
      </w:r>
    </w:p>
    <w:p w14:paraId="68917043" w14:textId="23D38514" w:rsidR="007922E1" w:rsidRDefault="007922E1" w:rsidP="006F14A9">
      <w:pPr>
        <w:rPr>
          <w:rFonts w:ascii="Times New Roman" w:hAnsi="Times New Roman" w:cs="Times New Roman"/>
          <w:b/>
        </w:rPr>
      </w:pPr>
    </w:p>
    <w:sectPr w:rsidR="007922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F85038" w14:textId="77777777" w:rsidR="006974D5" w:rsidRDefault="006974D5" w:rsidP="003F7092">
      <w:r>
        <w:separator/>
      </w:r>
    </w:p>
  </w:endnote>
  <w:endnote w:type="continuationSeparator" w:id="0">
    <w:p w14:paraId="0D20EB23" w14:textId="77777777" w:rsidR="006974D5" w:rsidRDefault="006974D5" w:rsidP="003F7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6E3BD6" w14:textId="77777777" w:rsidR="006974D5" w:rsidRDefault="006974D5" w:rsidP="003F7092">
      <w:r>
        <w:separator/>
      </w:r>
    </w:p>
  </w:footnote>
  <w:footnote w:type="continuationSeparator" w:id="0">
    <w:p w14:paraId="67DF12E2" w14:textId="77777777" w:rsidR="006974D5" w:rsidRDefault="006974D5" w:rsidP="003F70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5CF"/>
    <w:rsid w:val="00027EBA"/>
    <w:rsid w:val="0003124B"/>
    <w:rsid w:val="00035F78"/>
    <w:rsid w:val="0004468F"/>
    <w:rsid w:val="00055FFC"/>
    <w:rsid w:val="0007756E"/>
    <w:rsid w:val="0008005E"/>
    <w:rsid w:val="000D200A"/>
    <w:rsid w:val="000D6AB4"/>
    <w:rsid w:val="001374C2"/>
    <w:rsid w:val="00147034"/>
    <w:rsid w:val="001528E0"/>
    <w:rsid w:val="001B6D32"/>
    <w:rsid w:val="001D1758"/>
    <w:rsid w:val="001F0986"/>
    <w:rsid w:val="002112BD"/>
    <w:rsid w:val="002277AE"/>
    <w:rsid w:val="002308D9"/>
    <w:rsid w:val="002802E5"/>
    <w:rsid w:val="00281572"/>
    <w:rsid w:val="002A5EC9"/>
    <w:rsid w:val="002F49CD"/>
    <w:rsid w:val="00317EF2"/>
    <w:rsid w:val="00323307"/>
    <w:rsid w:val="00361041"/>
    <w:rsid w:val="003623C0"/>
    <w:rsid w:val="003851C0"/>
    <w:rsid w:val="003B0E08"/>
    <w:rsid w:val="003C5348"/>
    <w:rsid w:val="003D30FD"/>
    <w:rsid w:val="003F7092"/>
    <w:rsid w:val="00417A80"/>
    <w:rsid w:val="004301E6"/>
    <w:rsid w:val="00485FB3"/>
    <w:rsid w:val="00497ABE"/>
    <w:rsid w:val="004A321D"/>
    <w:rsid w:val="004A35EE"/>
    <w:rsid w:val="004C36C1"/>
    <w:rsid w:val="004D5313"/>
    <w:rsid w:val="0050155B"/>
    <w:rsid w:val="0050687F"/>
    <w:rsid w:val="00512692"/>
    <w:rsid w:val="005434B7"/>
    <w:rsid w:val="005500B0"/>
    <w:rsid w:val="005511E2"/>
    <w:rsid w:val="005518D3"/>
    <w:rsid w:val="005A3FCC"/>
    <w:rsid w:val="005B7BFE"/>
    <w:rsid w:val="00614D65"/>
    <w:rsid w:val="006161DC"/>
    <w:rsid w:val="00617EF1"/>
    <w:rsid w:val="006600BB"/>
    <w:rsid w:val="0066438C"/>
    <w:rsid w:val="006974D5"/>
    <w:rsid w:val="006A215C"/>
    <w:rsid w:val="006B1A39"/>
    <w:rsid w:val="006D09D6"/>
    <w:rsid w:val="006F14A9"/>
    <w:rsid w:val="00703F5C"/>
    <w:rsid w:val="00732572"/>
    <w:rsid w:val="00747839"/>
    <w:rsid w:val="00752AB0"/>
    <w:rsid w:val="00753046"/>
    <w:rsid w:val="007922E1"/>
    <w:rsid w:val="007B4512"/>
    <w:rsid w:val="007B45CF"/>
    <w:rsid w:val="007C227D"/>
    <w:rsid w:val="00801E6A"/>
    <w:rsid w:val="0081390A"/>
    <w:rsid w:val="00813934"/>
    <w:rsid w:val="0082165C"/>
    <w:rsid w:val="00827702"/>
    <w:rsid w:val="00841E9E"/>
    <w:rsid w:val="00851811"/>
    <w:rsid w:val="008619DD"/>
    <w:rsid w:val="00881B0C"/>
    <w:rsid w:val="008A65E3"/>
    <w:rsid w:val="008B5D03"/>
    <w:rsid w:val="008C116F"/>
    <w:rsid w:val="00917B61"/>
    <w:rsid w:val="00936D6C"/>
    <w:rsid w:val="009A7DB9"/>
    <w:rsid w:val="009B3638"/>
    <w:rsid w:val="009F4F84"/>
    <w:rsid w:val="00A0277D"/>
    <w:rsid w:val="00A215B5"/>
    <w:rsid w:val="00A474CC"/>
    <w:rsid w:val="00A61A57"/>
    <w:rsid w:val="00A64C8A"/>
    <w:rsid w:val="00A71C1B"/>
    <w:rsid w:val="00A72580"/>
    <w:rsid w:val="00AA641D"/>
    <w:rsid w:val="00AA73D3"/>
    <w:rsid w:val="00AC5358"/>
    <w:rsid w:val="00AC7A8C"/>
    <w:rsid w:val="00AF2DD7"/>
    <w:rsid w:val="00AF5340"/>
    <w:rsid w:val="00B41F0F"/>
    <w:rsid w:val="00B51970"/>
    <w:rsid w:val="00B6290B"/>
    <w:rsid w:val="00B67D35"/>
    <w:rsid w:val="00BB1CC1"/>
    <w:rsid w:val="00BF3D06"/>
    <w:rsid w:val="00BF4D6B"/>
    <w:rsid w:val="00BF5253"/>
    <w:rsid w:val="00C00212"/>
    <w:rsid w:val="00C03021"/>
    <w:rsid w:val="00C07B47"/>
    <w:rsid w:val="00C357DC"/>
    <w:rsid w:val="00C35DF9"/>
    <w:rsid w:val="00C62E6D"/>
    <w:rsid w:val="00C7211E"/>
    <w:rsid w:val="00CA0813"/>
    <w:rsid w:val="00CC17D2"/>
    <w:rsid w:val="00CD0BA0"/>
    <w:rsid w:val="00CE2B6F"/>
    <w:rsid w:val="00CE6032"/>
    <w:rsid w:val="00CF20BB"/>
    <w:rsid w:val="00D01F59"/>
    <w:rsid w:val="00D32F08"/>
    <w:rsid w:val="00D53DA9"/>
    <w:rsid w:val="00D55FAC"/>
    <w:rsid w:val="00D674E1"/>
    <w:rsid w:val="00D7073F"/>
    <w:rsid w:val="00D853DF"/>
    <w:rsid w:val="00DB3952"/>
    <w:rsid w:val="00DC5477"/>
    <w:rsid w:val="00DC7348"/>
    <w:rsid w:val="00DD3D47"/>
    <w:rsid w:val="00E04472"/>
    <w:rsid w:val="00E30F6D"/>
    <w:rsid w:val="00E45006"/>
    <w:rsid w:val="00EB0BF3"/>
    <w:rsid w:val="00EB68B8"/>
    <w:rsid w:val="00EC0705"/>
    <w:rsid w:val="00ED17D7"/>
    <w:rsid w:val="00EE50AD"/>
    <w:rsid w:val="00EF53A7"/>
    <w:rsid w:val="00EF74AF"/>
    <w:rsid w:val="00F02DD3"/>
    <w:rsid w:val="00F22809"/>
    <w:rsid w:val="00F32F98"/>
    <w:rsid w:val="00F3540F"/>
    <w:rsid w:val="00F414F6"/>
    <w:rsid w:val="00F504A2"/>
    <w:rsid w:val="00F76169"/>
    <w:rsid w:val="00FC1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CB6630"/>
  <w15:chartTrackingRefBased/>
  <w15:docId w15:val="{3E7697C1-2C78-479C-9CA5-A21857AF6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70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70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70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70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709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F2DD7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AF2DD7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AF2DD7"/>
  </w:style>
  <w:style w:type="paragraph" w:styleId="aa">
    <w:name w:val="Balloon Text"/>
    <w:basedOn w:val="a"/>
    <w:link w:val="ab"/>
    <w:uiPriority w:val="99"/>
    <w:semiHidden/>
    <w:unhideWhenUsed/>
    <w:rsid w:val="00AF2DD7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F2DD7"/>
    <w:rPr>
      <w:sz w:val="18"/>
      <w:szCs w:val="18"/>
    </w:rPr>
  </w:style>
  <w:style w:type="character" w:customStyle="1" w:styleId="fontstyle21">
    <w:name w:val="fontstyle21"/>
    <w:basedOn w:val="a0"/>
    <w:rsid w:val="00BF4D6B"/>
    <w:rPr>
      <w:rFonts w:ascii="HelveticaNeueLTStd-Lt" w:hAnsi="HelveticaNeueLTStd-Lt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3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2</TotalTime>
  <Pages>1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殷 林波</dc:creator>
  <cp:keywords/>
  <dc:description/>
  <cp:lastModifiedBy>殷 林波</cp:lastModifiedBy>
  <cp:revision>121</cp:revision>
  <cp:lastPrinted>2018-06-12T06:31:00Z</cp:lastPrinted>
  <dcterms:created xsi:type="dcterms:W3CDTF">2018-06-04T22:06:00Z</dcterms:created>
  <dcterms:modified xsi:type="dcterms:W3CDTF">2018-10-23T06:13:00Z</dcterms:modified>
</cp:coreProperties>
</file>